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1505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684"/>
        <w:gridCol w:w="3685"/>
        <w:gridCol w:w="1366"/>
        <w:gridCol w:w="1367"/>
        <w:gridCol w:w="1559"/>
        <w:gridCol w:w="1843"/>
        <w:gridCol w:w="2451"/>
      </w:tblGrid>
      <w:tr w14:paraId="71A3A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053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DA1D51">
            <w:pPr>
              <w:widowControl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4"/>
              </w:rPr>
              <w:t>Supplementary</w:t>
            </w: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Cs w:val="20"/>
              </w:rPr>
              <w:t>Table 5 Diagnostic Performance of different Non-Invasive Parameters and Models for Discriminating Types of P</w:t>
            </w:r>
            <w:r>
              <w:rPr>
                <w:rFonts w:hint="eastAsia" w:ascii="Arial" w:hAnsi="Arial" w:eastAsia="宋体" w:cs="Arial"/>
                <w:kern w:val="0"/>
                <w:szCs w:val="20"/>
                <w:lang w:val="en-US" w:eastAsia="zh-CN"/>
              </w:rPr>
              <w:t>H</w:t>
            </w:r>
            <w:r>
              <w:rPr>
                <w:rFonts w:ascii="Arial" w:hAnsi="Arial" w:eastAsia="宋体" w:cs="Arial"/>
                <w:kern w:val="0"/>
                <w:szCs w:val="20"/>
              </w:rPr>
              <w:t>.</w:t>
            </w:r>
          </w:p>
        </w:tc>
      </w:tr>
      <w:tr w14:paraId="2CFB3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53A2FC">
            <w:pPr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Author (Year)</w:t>
            </w:r>
          </w:p>
        </w:tc>
        <w:tc>
          <w:tcPr>
            <w:tcW w:w="1684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A05BF5">
            <w:pPr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Study design</w:t>
            </w:r>
          </w:p>
        </w:tc>
        <w:tc>
          <w:tcPr>
            <w:tcW w:w="2845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F4D1F9">
            <w:pPr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Study population</w:t>
            </w:r>
          </w:p>
        </w:tc>
        <w:tc>
          <w:tcPr>
            <w:tcW w:w="273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127FCA0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Sample size by Cohort</w:t>
            </w:r>
          </w:p>
        </w:tc>
        <w:tc>
          <w:tcPr>
            <w:tcW w:w="1559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133E51">
            <w:pPr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Guidelines</w:t>
            </w:r>
          </w:p>
        </w:tc>
        <w:tc>
          <w:tcPr>
            <w:tcW w:w="1843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4AB278">
            <w:pPr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Best model / parameter</w:t>
            </w:r>
          </w:p>
        </w:tc>
        <w:tc>
          <w:tcPr>
            <w:tcW w:w="2451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AD935D">
            <w:pPr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AUC</w:t>
            </w:r>
          </w:p>
        </w:tc>
      </w:tr>
      <w:tr w14:paraId="65056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1D94F1">
            <w:pPr>
              <w:widowControl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E7C6B4">
            <w:pPr>
              <w:widowControl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BEC979">
            <w:pPr>
              <w:widowControl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</w:p>
        </w:tc>
        <w:tc>
          <w:tcPr>
            <w:tcW w:w="136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43F7E2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DC</w:t>
            </w:r>
          </w:p>
        </w:tc>
        <w:tc>
          <w:tcPr>
            <w:tcW w:w="136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89532C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VC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48900E">
            <w:pPr>
              <w:widowControl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CB5776">
            <w:pPr>
              <w:widowControl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E6EC55">
            <w:pPr>
              <w:widowControl/>
              <w:jc w:val="center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</w:p>
        </w:tc>
      </w:tr>
      <w:tr w14:paraId="1F696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B7389DD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Kai'En Leong</w:t>
            </w:r>
          </w:p>
          <w:p w14:paraId="3A7CB02A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(2022)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MZW9uZzwvQXV0aG9yPjxZZWFyPjIwMjI8L1llYXI+PFJl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MZW9uZzwvQXV0aG9yPjxZZWFyPjIwMjI8L1llYXI+PFJl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.DATA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separate"/>
            </w:r>
            <w:r>
              <w:rPr>
                <w:rFonts w:ascii="Arial" w:hAnsi="Arial" w:eastAsia="宋体" w:cs="Arial"/>
                <w:kern w:val="0"/>
                <w:szCs w:val="20"/>
                <w:vertAlign w:val="superscript"/>
              </w:rPr>
              <w:t>31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</w:p>
        </w:tc>
        <w:tc>
          <w:tcPr>
            <w:tcW w:w="168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C7EFCAB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Retrospective cohort</w:t>
            </w:r>
          </w:p>
        </w:tc>
        <w:tc>
          <w:tcPr>
            <w:tcW w:w="284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EB01BEB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Consecutive patients referred to a UK tertiary PH center (2015-2020).</w:t>
            </w:r>
          </w:p>
        </w:tc>
        <w:tc>
          <w:tcPr>
            <w:tcW w:w="136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52BBA2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48</w:t>
            </w:r>
          </w:p>
        </w:tc>
        <w:tc>
          <w:tcPr>
            <w:tcW w:w="13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9910AFC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C5F54D0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2015 ESC/ERS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045A5A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CMR LAVi</w:t>
            </w:r>
          </w:p>
        </w:tc>
        <w:tc>
          <w:tcPr>
            <w:tcW w:w="245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AF0B55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0.96 (Pre- PH vs. Post-PH)</w:t>
            </w:r>
          </w:p>
        </w:tc>
      </w:tr>
      <w:tr w14:paraId="08732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87F0E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Csaba Jenei (2021)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KZW5laTwvQXV0aG9yPjxZZWFyPjIwMjE8L1llYXI+PFJl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KZW5laTwvQXV0aG9yPjxZZWFyPjIwMjE8L1llYXI+PFJl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.DATA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separate"/>
            </w:r>
            <w:r>
              <w:rPr>
                <w:rFonts w:ascii="Arial" w:hAnsi="Arial" w:eastAsia="宋体" w:cs="Arial"/>
                <w:kern w:val="0"/>
                <w:szCs w:val="20"/>
                <w:vertAlign w:val="superscript"/>
              </w:rPr>
              <w:t>32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16E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Prospective cohor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551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 xml:space="preserve">Consecutive </w:t>
            </w:r>
            <w:r>
              <w:rPr>
                <w:rFonts w:hint="eastAsia" w:ascii="Arial" w:hAnsi="Arial" w:eastAsia="宋体" w:cs="Arial"/>
                <w:kern w:val="0"/>
                <w:szCs w:val="20"/>
                <w:lang w:val="en-US" w:eastAsia="zh-CN"/>
              </w:rPr>
              <w:t>PH</w:t>
            </w:r>
            <w:r>
              <w:rPr>
                <w:rFonts w:ascii="Arial" w:hAnsi="Arial" w:eastAsia="宋体" w:cs="Arial"/>
                <w:kern w:val="0"/>
                <w:szCs w:val="20"/>
              </w:rPr>
              <w:t xml:space="preserve"> patients followed at a Hungarian tertiary cardiology center (2018-2020)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1D9C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C3BD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8E9E0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2015 ESC/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1036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LV EDVi+LAVi min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55C4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0.89 (Pre-PH vs. Post-PH)</w:t>
            </w:r>
          </w:p>
        </w:tc>
      </w:tr>
      <w:tr w14:paraId="184D6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8F200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Ashwin Venkateshvaran (2019)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WZW5rYXRlc2h2YXJhbjwvQXV0aG9yPjxZZWFyPjIwMTk8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WZW5rYXRlc2h2YXJhbjwvQXV0aG9yPjxZZWFyPjIwMTk8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.DATA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separate"/>
            </w:r>
            <w:r>
              <w:rPr>
                <w:rFonts w:ascii="Arial" w:hAnsi="Arial" w:eastAsia="宋体" w:cs="Arial"/>
                <w:kern w:val="0"/>
                <w:szCs w:val="20"/>
                <w:vertAlign w:val="superscript"/>
              </w:rPr>
              <w:t>27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D080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Prospective cohor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AAEC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Consecutive patients referred at a Swedish tertiary university hospital (2014-2018)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0F347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1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D8EF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C497A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2015 ESC/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BA285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ePLAG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6699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0.65 (Ipc-PH vs. Cpc-PH)</w:t>
            </w:r>
          </w:p>
        </w:tc>
      </w:tr>
      <w:tr w14:paraId="68713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F1AD4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Gregory M Scalia (2016)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TY2FsaWE8L0F1dGhvcj48WWVhcj4yMDE2PC9ZZWFyPjxS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TY2FsaWE8L0F1dGhvcj48WWVhcj4yMDE2PC9ZZWFyPjxS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.DATA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separate"/>
            </w:r>
            <w:r>
              <w:rPr>
                <w:rFonts w:ascii="Arial" w:hAnsi="Arial" w:eastAsia="宋体" w:cs="Arial"/>
                <w:kern w:val="0"/>
                <w:szCs w:val="20"/>
                <w:vertAlign w:val="superscript"/>
              </w:rPr>
              <w:t>33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1D4B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Retrospective cohor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9DD7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 xml:space="preserve">Consecutive </w:t>
            </w:r>
            <w:r>
              <w:rPr>
                <w:rFonts w:hint="eastAsia" w:ascii="Arial" w:hAnsi="Arial" w:eastAsia="宋体" w:cs="Arial"/>
                <w:kern w:val="0"/>
                <w:szCs w:val="20"/>
                <w:lang w:val="en-US" w:eastAsia="zh-CN"/>
              </w:rPr>
              <w:t xml:space="preserve">PH </w:t>
            </w:r>
            <w:r>
              <w:rPr>
                <w:rFonts w:ascii="Arial" w:hAnsi="Arial" w:eastAsia="宋体" w:cs="Arial"/>
                <w:kern w:val="0"/>
                <w:szCs w:val="20"/>
              </w:rPr>
              <w:t>patients</w:t>
            </w:r>
            <w:r>
              <w:rPr>
                <w:rFonts w:hint="eastAsia" w:ascii="Arial" w:hAnsi="Arial" w:eastAsia="宋体" w:cs="Arial"/>
                <w:kern w:val="0"/>
                <w:szCs w:val="20"/>
                <w:lang w:val="en-US" w:eastAsia="zh-CN"/>
              </w:rPr>
              <w:t xml:space="preserve"> </w:t>
            </w:r>
            <w:r>
              <w:rPr>
                <w:rFonts w:ascii="Arial" w:hAnsi="Arial" w:eastAsia="宋体" w:cs="Arial"/>
                <w:kern w:val="0"/>
                <w:szCs w:val="20"/>
              </w:rPr>
              <w:t>complete echocardiographic data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1018B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1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136E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73CF3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2015 ESC/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A15E3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ePLA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6769C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0.87 (Pre-PH vs. Post-PH)</w:t>
            </w:r>
          </w:p>
        </w:tc>
      </w:tr>
      <w:tr w14:paraId="5A2C8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51BCC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Naka Saito (2018)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TYWl0bzwvQXV0aG9yPjxZZWFyPjIwMTg8L1llYXI+PFJl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TYWl0bzwvQXV0aG9yPjxZZWFyPjIwMTg8L1llYXI+PFJl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.DATA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separate"/>
            </w:r>
            <w:r>
              <w:rPr>
                <w:rFonts w:ascii="Arial" w:hAnsi="Arial" w:eastAsia="宋体" w:cs="Arial"/>
                <w:kern w:val="0"/>
                <w:szCs w:val="20"/>
                <w:vertAlign w:val="superscript"/>
              </w:rPr>
              <w:t>34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509A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Retrospective cohor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0893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Cs w:val="20"/>
                <w:lang w:val="en-US" w:eastAsia="zh-CN"/>
              </w:rPr>
              <w:t xml:space="preserve">PH </w:t>
            </w:r>
            <w:r>
              <w:rPr>
                <w:rFonts w:ascii="Arial" w:hAnsi="Arial" w:eastAsia="宋体" w:cs="Arial"/>
                <w:kern w:val="0"/>
                <w:szCs w:val="20"/>
              </w:rPr>
              <w:t>Patients undergoing both echocardiography and RHC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AC711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C4F2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55CC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2015 ESC/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363CE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2D-AVR+LVEF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89081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0.90 (Pre-PH vs. Post-PH)</w:t>
            </w:r>
          </w:p>
        </w:tc>
      </w:tr>
      <w:tr w14:paraId="498BE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02230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Katleen Swinnen (2023)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Td2lubmVuPC9BdXRob3I+PFllYXI+MjAyMzwvWWVhcj48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Td2lubmVuPC9BdXRob3I+PFllYXI+MjAyMzwvWWVhcj48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.DATA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separate"/>
            </w:r>
            <w:r>
              <w:rPr>
                <w:rFonts w:ascii="Arial" w:hAnsi="Arial" w:eastAsia="宋体" w:cs="Arial"/>
                <w:kern w:val="0"/>
                <w:szCs w:val="20"/>
                <w:vertAlign w:val="superscript"/>
              </w:rPr>
              <w:t>35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7DA2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Retrospective cohor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5C6F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Consecutive patients with idiopathic/heritable/drug-induced PAH or PH-LHD at a Belgian university hospital (2000-2020)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EB1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34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7FE2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3F99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7th WSP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ACC54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Random Forest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D8E60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0.98 (Pre-PH vs. Post-PH)</w:t>
            </w:r>
          </w:p>
        </w:tc>
      </w:tr>
      <w:tr w14:paraId="127E4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91A73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Nobuhide Yamakawa (2022)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ZYW1ha2F3YTwvQXV0aG9yPjxZZWFyPjIwMjI8L1llYXI+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ZYW1ha2F3YTwvQXV0aG9yPjxZZWFyPjIwMjI8L1llYXI+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.DATA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separate"/>
            </w:r>
            <w:r>
              <w:rPr>
                <w:rFonts w:ascii="Arial" w:hAnsi="Arial" w:eastAsia="宋体" w:cs="Arial"/>
                <w:kern w:val="0"/>
                <w:szCs w:val="20"/>
                <w:vertAlign w:val="superscript"/>
              </w:rPr>
              <w:t>36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66BA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Retrospective cohor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A2D8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 xml:space="preserve">Patients from a clinical database undergoing </w:t>
            </w:r>
            <w:r>
              <w:rPr>
                <w:rFonts w:hint="eastAsia" w:ascii="Arial" w:hAnsi="Arial" w:eastAsia="宋体" w:cs="Arial"/>
                <w:kern w:val="0"/>
                <w:szCs w:val="20"/>
                <w:lang w:val="en-US" w:eastAsia="zh-CN"/>
              </w:rPr>
              <w:t>RHC</w:t>
            </w:r>
            <w:r>
              <w:rPr>
                <w:rFonts w:ascii="Arial" w:hAnsi="Arial" w:eastAsia="宋体" w:cs="Arial"/>
                <w:kern w:val="0"/>
                <w:szCs w:val="20"/>
              </w:rPr>
              <w:t xml:space="preserve"> or ICU monitoring with pulmonary artery catheters at a US academic medical center (2008)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917ED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4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C8AB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A45C7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7th WSP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3AE4B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S3 Strength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26CA0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0.74 (Cpc-PH vs. Others)</w:t>
            </w:r>
          </w:p>
        </w:tc>
      </w:tr>
      <w:tr w14:paraId="0451F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27532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Albani, Stefano (2022)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BbGJhbmk8L0F1dGhvcj48WWVhcj4yMDIyPC9ZZWFyPjxS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BbGJhbmk8L0F1dGhvcj48WWVhcj4yMDIyPC9ZZWFyPjxS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.DATA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separate"/>
            </w:r>
            <w:r>
              <w:rPr>
                <w:rFonts w:ascii="Arial" w:hAnsi="Arial" w:eastAsia="宋体" w:cs="Arial"/>
                <w:kern w:val="0"/>
                <w:szCs w:val="20"/>
                <w:vertAlign w:val="superscript"/>
              </w:rPr>
              <w:t>37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B245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Prospective cohor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AFE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Consecutive patients undergoing both echocardiography and RHC at three European tertiary centers (Trieste, Stockholm and Pisa, 2014–201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5D230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3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47CA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1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7EDBE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2015 ESC/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8784E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BCI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BF990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0.63 (Ipc-PH vs. Cpc-PH)</w:t>
            </w:r>
          </w:p>
        </w:tc>
      </w:tr>
      <w:tr w14:paraId="3BD5D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56A77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Gong, Chao (2023)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Hb25nPC9BdXRob3I+PFllYXI+MjAyMzwvWWVhcj48UmVj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begin">
                <w:fldData xml:space="preserve">PEVuZE5vdGU+PENpdGU+PEF1dGhvcj5Hb25nPC9BdXRob3I+PFllYXI+MjAyMzwvWWVhcj48UmVj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</w:fldData>
              </w:fldChar>
            </w:r>
            <w:r>
              <w:rPr>
                <w:rFonts w:ascii="Arial" w:hAnsi="Arial" w:eastAsia="宋体" w:cs="Arial"/>
                <w:kern w:val="0"/>
                <w:szCs w:val="20"/>
              </w:rPr>
              <w:instrText xml:space="preserve"> ADDIN EN.CITE.DATA </w:instrTex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separate"/>
            </w:r>
            <w:r>
              <w:rPr>
                <w:rFonts w:ascii="Arial" w:hAnsi="Arial" w:eastAsia="宋体" w:cs="Arial"/>
                <w:kern w:val="0"/>
                <w:szCs w:val="20"/>
                <w:vertAlign w:val="superscript"/>
              </w:rPr>
              <w:t>38</w:t>
            </w:r>
            <w:r>
              <w:rPr>
                <w:rFonts w:ascii="Arial" w:hAnsi="Arial" w:eastAsia="宋体" w:cs="Arial"/>
                <w:kern w:val="0"/>
                <w:szCs w:val="20"/>
              </w:rPr>
              <w:fldChar w:fldCharType="end"/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4094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Prospective cohor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45671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Consecutive PH-LHD patients who underwent both invasive RHC and cardiac MRI within 30 days at West China Hospital (2016–2021)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4FD73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FACC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2BAA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2015 ESC/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50482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PTTc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AAA58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0.85 (Ipc-PH vs. Cpc-PH)</w:t>
            </w:r>
          </w:p>
        </w:tc>
      </w:tr>
      <w:tr w14:paraId="1B32A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7610D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Present Stud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FDCD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Retrospective cohor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5F4A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Consecutive patients suspected of having Cpc-PH who underwent RHC and echocardiography at Shanghai Pulmonary Hospital (2010–2023).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76E19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1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BB94">
            <w:pPr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3F86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7th WSP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D66E0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PEC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088F4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0.76 (Cpc-PH vs. Others)</w:t>
            </w:r>
          </w:p>
        </w:tc>
      </w:tr>
      <w:tr w14:paraId="002B4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A010F9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Present Study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B7C625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Retrospective cohort</w:t>
            </w:r>
          </w:p>
        </w:tc>
        <w:tc>
          <w:tcPr>
            <w:tcW w:w="28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39614B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 xml:space="preserve">Consecutive patients suspected of having </w:t>
            </w:r>
            <w:r>
              <w:rPr>
                <w:rFonts w:hint="eastAsia" w:ascii="Arial" w:hAnsi="Arial" w:eastAsia="宋体" w:cs="Arial"/>
                <w:kern w:val="0"/>
                <w:szCs w:val="20"/>
                <w:lang w:val="en-US" w:eastAsia="zh-CN"/>
              </w:rPr>
              <w:t>pc</w:t>
            </w:r>
            <w:r>
              <w:rPr>
                <w:rFonts w:ascii="Arial" w:hAnsi="Arial" w:eastAsia="宋体" w:cs="Arial"/>
                <w:kern w:val="0"/>
                <w:szCs w:val="20"/>
              </w:rPr>
              <w:t>-PH who underwent RHC and echocardiography at Shanghai Pulmonary Hospital (2010–</w:t>
            </w:r>
            <w:bookmarkStart w:id="0" w:name="_GoBack"/>
            <w:bookmarkEnd w:id="0"/>
            <w:r>
              <w:rPr>
                <w:rFonts w:ascii="Arial" w:hAnsi="Arial" w:eastAsia="宋体" w:cs="Arial"/>
                <w:kern w:val="0"/>
                <w:szCs w:val="20"/>
              </w:rPr>
              <w:t>2023).</w:t>
            </w:r>
          </w:p>
        </w:tc>
        <w:tc>
          <w:tcPr>
            <w:tcW w:w="13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56562F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198</w:t>
            </w:r>
          </w:p>
        </w:tc>
        <w:tc>
          <w:tcPr>
            <w:tcW w:w="13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351E0B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CE651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2015 ESC/ER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08D5B6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PECS</w:t>
            </w:r>
          </w:p>
        </w:tc>
        <w:tc>
          <w:tcPr>
            <w:tcW w:w="245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FB5CFF">
            <w:pPr>
              <w:widowControl/>
              <w:jc w:val="center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0.73 (Cpc-PH vs. Others)</w:t>
            </w:r>
          </w:p>
        </w:tc>
      </w:tr>
      <w:tr w14:paraId="78AED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053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74622B9">
            <w:pPr>
              <w:widowControl/>
              <w:jc w:val="left"/>
              <w:rPr>
                <w:rFonts w:ascii="Arial" w:hAnsi="Arial" w:eastAsia="宋体" w:cs="Arial"/>
                <w:kern w:val="0"/>
                <w:szCs w:val="20"/>
              </w:rPr>
            </w:pPr>
            <w:r>
              <w:rPr>
                <w:rFonts w:ascii="Arial" w:hAnsi="Arial" w:eastAsia="宋体" w:cs="Arial"/>
                <w:kern w:val="0"/>
                <w:szCs w:val="20"/>
              </w:rPr>
              <w:t>AUC, area under the curve; BCI, biventricular coupling index; CMR LAVi, cardiac magnetic resonance left atrial volume Index; Cpc-PH, combined post-capillary pulmonary hypertension; DC, derivation cohort; ePLAGS, echocardiographic pulmonary to left atrial global strain ratio; ePLAR, echocardiographic pulmonary to left atrial ratio; Ipc-PH, isolated post-capillary pulmonary hypertension; LV EDVi, left ventricular end</w:t>
            </w:r>
            <w:r>
              <w:rPr>
                <w:rFonts w:ascii="Cambria Math" w:hAnsi="Cambria Math" w:eastAsia="宋体" w:cs="Cambria Math"/>
                <w:kern w:val="0"/>
                <w:szCs w:val="20"/>
              </w:rPr>
              <w:t>‐</w:t>
            </w:r>
            <w:r>
              <w:rPr>
                <w:rFonts w:ascii="Arial" w:hAnsi="Arial" w:eastAsia="宋体" w:cs="Arial"/>
                <w:kern w:val="0"/>
                <w:szCs w:val="20"/>
              </w:rPr>
              <w:t xml:space="preserve">diastolic volume index; LVEF, left ventricular ejection fraction; NPV, negative predictive value; Others, Ipc-PH or No-PH; PECS, Predictive Echocardiography Cpc-PH Score; </w:t>
            </w:r>
            <w:r>
              <w:rPr>
                <w:rFonts w:hint="eastAsia" w:ascii="Arial" w:hAnsi="Arial" w:eastAsia="宋体" w:cs="Arial"/>
                <w:kern w:val="0"/>
                <w:szCs w:val="20"/>
                <w:lang w:val="en-US" w:eastAsia="zh-CN"/>
              </w:rPr>
              <w:t xml:space="preserve">PH, pulmonary hypertension; </w:t>
            </w:r>
            <w:r>
              <w:rPr>
                <w:rFonts w:ascii="Arial" w:hAnsi="Arial" w:eastAsia="宋体" w:cs="Arial"/>
                <w:kern w:val="0"/>
                <w:szCs w:val="20"/>
              </w:rPr>
              <w:t>Post-PH, post-capillary pulmonary hypertension; Pre-PH, pre-capillary pulmonary hypertension; PTTc, corrected pulmonary transit time; VC, validation cohort; 2D-AVR, 2D-atrial volume ratio.</w:t>
            </w:r>
          </w:p>
        </w:tc>
      </w:tr>
    </w:tbl>
    <w:p w14:paraId="67899A46">
      <w:pPr>
        <w:widowControl/>
        <w:rPr>
          <w:rFonts w:ascii="Arial" w:hAnsi="Arial" w:eastAsia="宋体" w:cs="Arial"/>
        </w:rPr>
      </w:pPr>
    </w:p>
    <w:p w14:paraId="1A50791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D3C"/>
    <w:rsid w:val="000061B6"/>
    <w:rsid w:val="000127C9"/>
    <w:rsid w:val="000A4E11"/>
    <w:rsid w:val="000A6C61"/>
    <w:rsid w:val="000D4D32"/>
    <w:rsid w:val="001712ED"/>
    <w:rsid w:val="001A1DD9"/>
    <w:rsid w:val="001C3977"/>
    <w:rsid w:val="00253A7A"/>
    <w:rsid w:val="00271296"/>
    <w:rsid w:val="0028254E"/>
    <w:rsid w:val="00295A79"/>
    <w:rsid w:val="002A34B7"/>
    <w:rsid w:val="003269E1"/>
    <w:rsid w:val="003305E5"/>
    <w:rsid w:val="00360D81"/>
    <w:rsid w:val="003C2348"/>
    <w:rsid w:val="00407385"/>
    <w:rsid w:val="00435F16"/>
    <w:rsid w:val="00465635"/>
    <w:rsid w:val="004A73B4"/>
    <w:rsid w:val="005F0B3F"/>
    <w:rsid w:val="00605A62"/>
    <w:rsid w:val="0061299E"/>
    <w:rsid w:val="0061532E"/>
    <w:rsid w:val="00615668"/>
    <w:rsid w:val="006746AA"/>
    <w:rsid w:val="006B493C"/>
    <w:rsid w:val="00715724"/>
    <w:rsid w:val="0077349A"/>
    <w:rsid w:val="008C3DBC"/>
    <w:rsid w:val="008E48CE"/>
    <w:rsid w:val="009252AA"/>
    <w:rsid w:val="00944AD5"/>
    <w:rsid w:val="009B61AA"/>
    <w:rsid w:val="00A20413"/>
    <w:rsid w:val="00AB3E8C"/>
    <w:rsid w:val="00B00CCC"/>
    <w:rsid w:val="00B934B1"/>
    <w:rsid w:val="00C359BB"/>
    <w:rsid w:val="00C80D3C"/>
    <w:rsid w:val="00CA107F"/>
    <w:rsid w:val="00CB07B9"/>
    <w:rsid w:val="00CB7091"/>
    <w:rsid w:val="00DC74C9"/>
    <w:rsid w:val="00E4622B"/>
    <w:rsid w:val="00E647A0"/>
    <w:rsid w:val="00E703B4"/>
    <w:rsid w:val="00F510EA"/>
    <w:rsid w:val="00F7624E"/>
    <w:rsid w:val="00FB53B1"/>
    <w:rsid w:val="07530326"/>
    <w:rsid w:val="1EBD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 w:val="21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:sz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  <w:rPr>
      <w:sz w:val="21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 w:val="21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9</Words>
  <Characters>2938</Characters>
  <Lines>26</Lines>
  <Paragraphs>7</Paragraphs>
  <TotalTime>10</TotalTime>
  <ScaleCrop>false</ScaleCrop>
  <LinksUpToDate>false</LinksUpToDate>
  <CharactersWithSpaces>328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14:01:00Z</dcterms:created>
  <dc:creator>A15186</dc:creator>
  <cp:lastModifiedBy>姜蓉 </cp:lastModifiedBy>
  <dcterms:modified xsi:type="dcterms:W3CDTF">2025-09-28T01:5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A0NmYxMGMwOGY0ZDUyMDNkNzlkNTA0NjljZjI2OWYiLCJ1c2VySWQiOiI3MTgzNDM5MT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3B59A8AC0A94EEF86196CC72091430C_12</vt:lpwstr>
  </property>
</Properties>
</file>